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A6196" w14:textId="590135BC" w:rsidR="00E5252D" w:rsidRDefault="00A27BAD">
      <w:pPr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</w:t>
      </w:r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sz w:val="20"/>
          <w:szCs w:val="20"/>
        </w:rPr>
        <w:t>A</w:t>
      </w:r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A27BAD">
        <w:rPr>
          <w:rFonts w:ascii="Times New Roman" w:eastAsia="Times New Roman" w:hAnsi="Times New Roman" w:cs="Times New Roman"/>
          <w:sz w:val="20"/>
          <w:szCs w:val="20"/>
        </w:rPr>
        <w:t>Specification of each psychedelic considered in the study</w:t>
      </w:r>
      <w:r w:rsidR="00645799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Style w:val="a0"/>
        <w:tblW w:w="892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3260"/>
        <w:gridCol w:w="2552"/>
      </w:tblGrid>
      <w:tr w:rsidR="00A27BAD" w14:paraId="570BB0E4" w14:textId="352F830A" w:rsidTr="00A27BAD">
        <w:tc>
          <w:tcPr>
            <w:tcW w:w="3114" w:type="dxa"/>
          </w:tcPr>
          <w:p w14:paraId="10E56D86" w14:textId="7A2B5D11" w:rsidR="00A27BAD" w:rsidRDefault="000057B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sychedelic </w:t>
            </w:r>
            <w:r w:rsidR="00A27B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stance</w:t>
            </w:r>
          </w:p>
        </w:tc>
        <w:tc>
          <w:tcPr>
            <w:tcW w:w="3260" w:type="dxa"/>
          </w:tcPr>
          <w:p w14:paraId="377D2546" w14:textId="5DCFDBB9" w:rsidR="00A27BAD" w:rsidRDefault="00A27BA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names (street names</w:t>
            </w:r>
            <w:r w:rsidR="008E23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/or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tive names)</w:t>
            </w:r>
          </w:p>
        </w:tc>
        <w:tc>
          <w:tcPr>
            <w:tcW w:w="2552" w:type="dxa"/>
          </w:tcPr>
          <w:p w14:paraId="7AC2F9AF" w14:textId="73CD792F" w:rsidR="00A27BAD" w:rsidRDefault="008E235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ychoactive c</w:t>
            </w:r>
            <w:r w:rsidR="00A27BAD" w:rsidRPr="00A27B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mpound</w:t>
            </w:r>
            <w:r w:rsidR="003315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</w:tr>
      <w:tr w:rsidR="00A27BAD" w14:paraId="05BB4DC3" w14:textId="24F1B3B9" w:rsidTr="00A27BAD">
        <w:tc>
          <w:tcPr>
            <w:tcW w:w="3114" w:type="dxa"/>
          </w:tcPr>
          <w:p w14:paraId="4DFB4F47" w14:textId="77777777" w:rsidR="00472F2D" w:rsidRPr="006338BF" w:rsidRDefault="00A27B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ilocybin mushrooms</w:t>
            </w:r>
          </w:p>
          <w:p w14:paraId="768DF916" w14:textId="37EAA030" w:rsidR="00A27BAD" w:rsidRDefault="007937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>Hypholoma</w:t>
            </w:r>
            <w:proofErr w:type="spellEnd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>caerulescens</w:t>
            </w:r>
            <w:proofErr w:type="spellEnd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>Hypholoma</w:t>
            </w:r>
            <w:proofErr w:type="spellEnd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>coerulescens</w:t>
            </w:r>
            <w:proofErr w:type="spellEnd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>Naematoloma</w:t>
            </w:r>
            <w:proofErr w:type="spellEnd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>caerulescens</w:t>
            </w:r>
            <w:proofErr w:type="spellEnd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>Nematoloma</w:t>
            </w:r>
            <w:proofErr w:type="spellEnd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>caerulescens</w:t>
            </w:r>
            <w:proofErr w:type="spellEnd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>Psilocybe</w:t>
            </w:r>
            <w:proofErr w:type="spellEnd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>cubensis</w:t>
            </w:r>
            <w:proofErr w:type="spellEnd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r. </w:t>
            </w:r>
            <w:proofErr w:type="spellStart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>Caerulescens</w:t>
            </w:r>
            <w:proofErr w:type="spellEnd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>Psilocybe</w:t>
            </w:r>
            <w:proofErr w:type="spellEnd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>cubensis</w:t>
            </w:r>
            <w:proofErr w:type="spellEnd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r. </w:t>
            </w:r>
            <w:proofErr w:type="spellStart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>Cubensis</w:t>
            </w:r>
            <w:proofErr w:type="spellEnd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>Psilocybe</w:t>
            </w:r>
            <w:proofErr w:type="spellEnd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>cubensis</w:t>
            </w:r>
            <w:proofErr w:type="spellEnd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r. </w:t>
            </w:r>
            <w:proofErr w:type="spellStart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>cyanescens</w:t>
            </w:r>
            <w:proofErr w:type="spellEnd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Stropharia </w:t>
            </w:r>
            <w:proofErr w:type="spellStart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>cubensis</w:t>
            </w:r>
            <w:proofErr w:type="spellEnd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nd Stropharia </w:t>
            </w:r>
            <w:proofErr w:type="spellStart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>cyanescens</w:t>
            </w:r>
            <w:proofErr w:type="spellEnd"/>
          </w:p>
        </w:tc>
        <w:tc>
          <w:tcPr>
            <w:tcW w:w="3260" w:type="dxa"/>
          </w:tcPr>
          <w:p w14:paraId="3F99AE2A" w14:textId="4CD7EEA1" w:rsidR="00A27BAD" w:rsidRDefault="00331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3315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i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3315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hrooms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3315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ucinogeni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3315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hrooms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3315DE">
              <w:rPr>
                <w:rFonts w:ascii="Times New Roman" w:eastAsia="Times New Roman" w:hAnsi="Times New Roman" w:cs="Times New Roman"/>
                <w:sz w:val="20"/>
                <w:szCs w:val="20"/>
              </w:rPr>
              <w:t>ushies</w:t>
            </w:r>
            <w:proofErr w:type="spellEnd"/>
            <w:r w:rsidRPr="003315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3315DE">
              <w:rPr>
                <w:rFonts w:ascii="Times New Roman" w:eastAsia="Times New Roman" w:hAnsi="Times New Roman" w:cs="Times New Roman"/>
                <w:sz w:val="20"/>
                <w:szCs w:val="20"/>
              </w:rPr>
              <w:t>hroo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eonanacatl</w:t>
            </w:r>
            <w:r w:rsid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79378E"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xican </w:t>
            </w:r>
            <w:r w:rsid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79378E"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>ats</w:t>
            </w:r>
            <w:r w:rsidR="008E23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8E2357">
              <w:rPr>
                <w:rFonts w:ascii="Times New Roman" w:eastAsia="Times New Roman" w:hAnsi="Times New Roman" w:cs="Times New Roman"/>
                <w:sz w:val="20"/>
                <w:szCs w:val="20"/>
              </w:rPr>
              <w:t>Cucumelo</w:t>
            </w:r>
            <w:proofErr w:type="spellEnd"/>
          </w:p>
        </w:tc>
        <w:tc>
          <w:tcPr>
            <w:tcW w:w="2552" w:type="dxa"/>
          </w:tcPr>
          <w:p w14:paraId="67889181" w14:textId="222B55E1" w:rsidR="00A27BAD" w:rsidRDefault="00A27B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A27BAD">
              <w:rPr>
                <w:rFonts w:ascii="Times New Roman" w:eastAsia="Times New Roman" w:hAnsi="Times New Roman" w:cs="Times New Roman"/>
                <w:sz w:val="20"/>
                <w:szCs w:val="20"/>
              </w:rPr>
              <w:t>silocybin</w:t>
            </w:r>
            <w:r w:rsidR="008E2357" w:rsidRPr="00A27B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silocin, </w:t>
            </w:r>
            <w:proofErr w:type="spellStart"/>
            <w:r w:rsidR="008E2357" w:rsidRPr="00A27BAD">
              <w:rPr>
                <w:rFonts w:ascii="Times New Roman" w:eastAsia="Times New Roman" w:hAnsi="Times New Roman" w:cs="Times New Roman"/>
                <w:sz w:val="20"/>
                <w:szCs w:val="20"/>
              </w:rPr>
              <w:t>Baeoicistin</w:t>
            </w:r>
            <w:proofErr w:type="spellEnd"/>
            <w:r w:rsidR="008E2357" w:rsidRPr="00A27BAD">
              <w:rPr>
                <w:rFonts w:ascii="Times New Roman" w:eastAsia="Times New Roman" w:hAnsi="Times New Roman" w:cs="Times New Roman"/>
                <w:sz w:val="20"/>
                <w:szCs w:val="20"/>
              </w:rPr>
              <w:t>, Alkaloids</w:t>
            </w:r>
          </w:p>
        </w:tc>
      </w:tr>
      <w:tr w:rsidR="00A27BAD" w14:paraId="79741533" w14:textId="77777777" w:rsidTr="00F141FC">
        <w:tc>
          <w:tcPr>
            <w:tcW w:w="3114" w:type="dxa"/>
          </w:tcPr>
          <w:p w14:paraId="55B07584" w14:textId="77777777" w:rsidR="00472F2D" w:rsidRPr="006338BF" w:rsidRDefault="00A27BAD" w:rsidP="00F141F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yahuasca</w:t>
            </w:r>
          </w:p>
          <w:p w14:paraId="428F8816" w14:textId="5EC852F3" w:rsidR="00A27BAD" w:rsidRDefault="00EE011D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paration composed of </w:t>
            </w:r>
            <w:proofErr w:type="spellStart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>Banisteriopsis</w:t>
            </w:r>
            <w:proofErr w:type="spellEnd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>aapi</w:t>
            </w:r>
            <w:proofErr w:type="spellEnd"/>
            <w:r w:rsid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>Psychotria</w:t>
            </w:r>
            <w:proofErr w:type="spellEnd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>iridis</w:t>
            </w:r>
            <w:proofErr w:type="spellEnd"/>
            <w:r w:rsidR="00977A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977A53">
              <w:rPr>
                <w:rFonts w:ascii="Times New Roman" w:eastAsia="Times New Roman" w:hAnsi="Times New Roman" w:cs="Times New Roman"/>
                <w:sz w:val="20"/>
                <w:szCs w:val="20"/>
              </w:rPr>
              <w:t>Chakruna</w:t>
            </w:r>
            <w:proofErr w:type="spellEnd"/>
            <w:r w:rsidR="00977A5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14:paraId="1764837E" w14:textId="2C1B4EB0" w:rsidR="00A27BAD" w:rsidRDefault="003315DE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3315DE">
              <w:rPr>
                <w:rFonts w:ascii="Times New Roman" w:eastAsia="Times New Roman" w:hAnsi="Times New Roman" w:cs="Times New Roman"/>
                <w:sz w:val="20"/>
                <w:szCs w:val="20"/>
              </w:rPr>
              <w:t>randmother,</w:t>
            </w:r>
            <w:r w:rsidR="007878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Pr="003315DE">
              <w:rPr>
                <w:rFonts w:ascii="Times New Roman" w:eastAsia="Times New Roman" w:hAnsi="Times New Roman" w:cs="Times New Roman"/>
                <w:sz w:val="20"/>
                <w:szCs w:val="20"/>
              </w:rPr>
              <w:t>agé</w:t>
            </w:r>
            <w:proofErr w:type="spellEnd"/>
            <w:r w:rsidRPr="003315DE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7878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3315DE">
              <w:rPr>
                <w:rFonts w:ascii="Times New Roman" w:eastAsia="Times New Roman" w:hAnsi="Times New Roman" w:cs="Times New Roman"/>
                <w:sz w:val="20"/>
                <w:szCs w:val="20"/>
              </w:rPr>
              <w:t>ní</w:t>
            </w:r>
            <w:proofErr w:type="spellEnd"/>
            <w:r w:rsidRPr="003315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3315DE">
              <w:rPr>
                <w:rFonts w:ascii="Times New Roman" w:eastAsia="Times New Roman" w:hAnsi="Times New Roman" w:cs="Times New Roman"/>
                <w:sz w:val="20"/>
                <w:szCs w:val="20"/>
              </w:rPr>
              <w:t>ní</w:t>
            </w:r>
            <w:proofErr w:type="spellEnd"/>
            <w:r w:rsidRPr="003315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3315DE">
              <w:rPr>
                <w:rFonts w:ascii="Times New Roman" w:eastAsia="Times New Roman" w:hAnsi="Times New Roman" w:cs="Times New Roman"/>
                <w:sz w:val="20"/>
                <w:szCs w:val="20"/>
              </w:rPr>
              <w:t>aime</w:t>
            </w:r>
            <w:proofErr w:type="spellEnd"/>
          </w:p>
        </w:tc>
        <w:tc>
          <w:tcPr>
            <w:tcW w:w="2552" w:type="dxa"/>
          </w:tcPr>
          <w:p w14:paraId="061547E7" w14:textId="6522D97B" w:rsidR="00A27BAD" w:rsidRDefault="007878EF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878EF">
              <w:rPr>
                <w:rFonts w:ascii="Times New Roman" w:eastAsia="Times New Roman" w:hAnsi="Times New Roman" w:cs="Times New Roman"/>
                <w:sz w:val="20"/>
                <w:szCs w:val="20"/>
              </w:rPr>
              <w:t>N,N</w:t>
            </w:r>
            <w:proofErr w:type="gramEnd"/>
            <w:r w:rsidRPr="007878EF">
              <w:rPr>
                <w:rFonts w:ascii="Times New Roman" w:eastAsia="Times New Roman" w:hAnsi="Times New Roman" w:cs="Times New Roman"/>
                <w:sz w:val="20"/>
                <w:szCs w:val="20"/>
              </w:rPr>
              <w:t>-dimethyltryptamine</w:t>
            </w:r>
            <w:r w:rsidR="001E5F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1E5F3D" w:rsidRPr="001E5F3D">
              <w:rPr>
                <w:rFonts w:ascii="Times New Roman" w:eastAsia="Times New Roman" w:hAnsi="Times New Roman" w:cs="Times New Roman"/>
                <w:sz w:val="20"/>
                <w:szCs w:val="20"/>
              </w:rPr>
              <w:t>Harmine</w:t>
            </w:r>
            <w:proofErr w:type="spellEnd"/>
            <w:r w:rsidR="001E5F3D" w:rsidRPr="001E5F3D">
              <w:rPr>
                <w:rFonts w:ascii="Times New Roman" w:eastAsia="Times New Roman" w:hAnsi="Times New Roman" w:cs="Times New Roman"/>
                <w:sz w:val="20"/>
                <w:szCs w:val="20"/>
              </w:rPr>
              <w:t>, Tetrahydroharmine</w:t>
            </w:r>
          </w:p>
        </w:tc>
      </w:tr>
      <w:tr w:rsidR="00A27BAD" w14:paraId="07B2EE56" w14:textId="77777777" w:rsidTr="00F141FC">
        <w:tc>
          <w:tcPr>
            <w:tcW w:w="3114" w:type="dxa"/>
          </w:tcPr>
          <w:p w14:paraId="4812CD7D" w14:textId="77777777" w:rsidR="00472F2D" w:rsidRPr="006338BF" w:rsidRDefault="00A27BAD" w:rsidP="00F141F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/>
              </w:rPr>
            </w:pPr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/>
              </w:rPr>
              <w:t>San Pedro cactus</w:t>
            </w:r>
          </w:p>
          <w:p w14:paraId="4C47BD61" w14:textId="5BA6BE4F" w:rsidR="00A27BAD" w:rsidRPr="00EE011D" w:rsidRDefault="00EE011D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Echinopsis</w:t>
            </w:r>
            <w:proofErr w:type="spellEnd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P</w:t>
            </w:r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achanoi</w:t>
            </w:r>
            <w:proofErr w:type="spellEnd"/>
          </w:p>
        </w:tc>
        <w:tc>
          <w:tcPr>
            <w:tcW w:w="3260" w:type="dxa"/>
          </w:tcPr>
          <w:p w14:paraId="77391F7B" w14:textId="58C81EBD" w:rsidR="00A27BAD" w:rsidRDefault="00EE011D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andfather, </w:t>
            </w:r>
            <w:proofErr w:type="spellStart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>Achuma</w:t>
            </w:r>
            <w:proofErr w:type="spellEnd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>Aguacolla</w:t>
            </w:r>
            <w:proofErr w:type="spellEnd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>Huachuma</w:t>
            </w:r>
            <w:proofErr w:type="spellEnd"/>
          </w:p>
        </w:tc>
        <w:tc>
          <w:tcPr>
            <w:tcW w:w="2552" w:type="dxa"/>
          </w:tcPr>
          <w:p w14:paraId="6579AB71" w14:textId="7F344181" w:rsidR="00A27BAD" w:rsidRDefault="00EE011D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>Mescaline</w:t>
            </w:r>
          </w:p>
        </w:tc>
      </w:tr>
      <w:tr w:rsidR="00A27BAD" w14:paraId="71B747B3" w14:textId="77777777" w:rsidTr="00F141FC">
        <w:tc>
          <w:tcPr>
            <w:tcW w:w="3114" w:type="dxa"/>
          </w:tcPr>
          <w:p w14:paraId="501EA12C" w14:textId="77777777" w:rsidR="00472F2D" w:rsidRPr="006338BF" w:rsidRDefault="00A27BAD" w:rsidP="00F141F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yote</w:t>
            </w:r>
          </w:p>
          <w:p w14:paraId="21E3D6CD" w14:textId="72981934" w:rsidR="00A27BAD" w:rsidRDefault="00EE011D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phophor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>illiamsii</w:t>
            </w:r>
          </w:p>
        </w:tc>
        <w:tc>
          <w:tcPr>
            <w:tcW w:w="3260" w:type="dxa"/>
          </w:tcPr>
          <w:p w14:paraId="3CB434E3" w14:textId="79E0EEE8" w:rsidR="00A27BAD" w:rsidRDefault="00EE011D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>Jícuri</w:t>
            </w:r>
            <w:proofErr w:type="spellEnd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escal Button, </w:t>
            </w:r>
            <w:proofErr w:type="spellStart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>Challote</w:t>
            </w:r>
            <w:proofErr w:type="spellEnd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>Mescalito</w:t>
            </w:r>
            <w:proofErr w:type="spellEnd"/>
          </w:p>
        </w:tc>
        <w:tc>
          <w:tcPr>
            <w:tcW w:w="2552" w:type="dxa"/>
          </w:tcPr>
          <w:p w14:paraId="685DCE11" w14:textId="3359911F" w:rsidR="00A27BAD" w:rsidRDefault="007260CF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11D">
              <w:rPr>
                <w:rFonts w:ascii="Times New Roman" w:eastAsia="Times New Roman" w:hAnsi="Times New Roman" w:cs="Times New Roman"/>
                <w:sz w:val="20"/>
                <w:szCs w:val="20"/>
              </w:rPr>
              <w:t>Mescaline</w:t>
            </w:r>
          </w:p>
        </w:tc>
      </w:tr>
      <w:tr w:rsidR="00A27BAD" w14:paraId="3EEAEB67" w14:textId="77777777" w:rsidTr="00F141FC">
        <w:tc>
          <w:tcPr>
            <w:tcW w:w="3114" w:type="dxa"/>
          </w:tcPr>
          <w:p w14:paraId="6A73EEBD" w14:textId="77777777" w:rsidR="00472F2D" w:rsidRPr="006338BF" w:rsidRDefault="00A27BAD" w:rsidP="00F141F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oripondium</w:t>
            </w:r>
          </w:p>
          <w:p w14:paraId="211A3A1D" w14:textId="55ECB6E8" w:rsidR="00A27BAD" w:rsidRDefault="000057B0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057B0">
              <w:rPr>
                <w:rFonts w:ascii="Times New Roman" w:eastAsia="Times New Roman" w:hAnsi="Times New Roman" w:cs="Times New Roman"/>
                <w:sz w:val="20"/>
                <w:szCs w:val="20"/>
              </w:rPr>
              <w:t>rugmansia</w:t>
            </w:r>
            <w:proofErr w:type="spellEnd"/>
            <w:r w:rsidRPr="000057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0057B0">
              <w:rPr>
                <w:rFonts w:ascii="Times New Roman" w:eastAsia="Times New Roman" w:hAnsi="Times New Roman" w:cs="Times New Roman"/>
                <w:sz w:val="20"/>
                <w:szCs w:val="20"/>
              </w:rPr>
              <w:t>rborea</w:t>
            </w:r>
          </w:p>
        </w:tc>
        <w:tc>
          <w:tcPr>
            <w:tcW w:w="3260" w:type="dxa"/>
          </w:tcPr>
          <w:p w14:paraId="06343CBC" w14:textId="78E51964" w:rsidR="00A27BAD" w:rsidRDefault="000057B0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7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gel's Trumpets, Bell, </w:t>
            </w:r>
            <w:proofErr w:type="spellStart"/>
            <w:r w:rsidRPr="000057B0">
              <w:rPr>
                <w:rFonts w:ascii="Times New Roman" w:eastAsia="Times New Roman" w:hAnsi="Times New Roman" w:cs="Times New Roman"/>
                <w:sz w:val="20"/>
                <w:szCs w:val="20"/>
              </w:rPr>
              <w:t>Huacachaca</w:t>
            </w:r>
            <w:proofErr w:type="spellEnd"/>
            <w:r w:rsidRPr="000057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57B0">
              <w:rPr>
                <w:rFonts w:ascii="Times New Roman" w:eastAsia="Times New Roman" w:hAnsi="Times New Roman" w:cs="Times New Roman"/>
                <w:sz w:val="20"/>
                <w:szCs w:val="20"/>
              </w:rPr>
              <w:t>Bijaura</w:t>
            </w:r>
            <w:proofErr w:type="spellEnd"/>
            <w:r w:rsidRPr="000057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Que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0057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0057B0">
              <w:rPr>
                <w:rFonts w:ascii="Times New Roman" w:eastAsia="Times New Roman" w:hAnsi="Times New Roman" w:cs="Times New Roman"/>
                <w:sz w:val="20"/>
                <w:szCs w:val="20"/>
              </w:rPr>
              <w:t>he N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0057B0">
              <w:rPr>
                <w:rFonts w:ascii="Times New Roman" w:eastAsia="Times New Roman" w:hAnsi="Times New Roman" w:cs="Times New Roman"/>
                <w:sz w:val="20"/>
                <w:szCs w:val="20"/>
              </w:rPr>
              <w:t>rugmansia</w:t>
            </w:r>
            <w:proofErr w:type="spellEnd"/>
          </w:p>
        </w:tc>
        <w:tc>
          <w:tcPr>
            <w:tcW w:w="2552" w:type="dxa"/>
          </w:tcPr>
          <w:p w14:paraId="1D0AB5BE" w14:textId="61C8CD5B" w:rsidR="00A27BAD" w:rsidRDefault="000057B0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57B0">
              <w:rPr>
                <w:rFonts w:ascii="Times New Roman" w:eastAsia="Times New Roman" w:hAnsi="Times New Roman" w:cs="Times New Roman"/>
                <w:sz w:val="20"/>
                <w:szCs w:val="20"/>
              </w:rPr>
              <w:t>Scopolamine, Atropine, Hyoscyamine</w:t>
            </w:r>
          </w:p>
        </w:tc>
      </w:tr>
      <w:tr w:rsidR="00A27BAD" w14:paraId="353C26D9" w14:textId="77777777" w:rsidTr="00F141FC">
        <w:tc>
          <w:tcPr>
            <w:tcW w:w="3114" w:type="dxa"/>
          </w:tcPr>
          <w:p w14:paraId="56F67087" w14:textId="77777777" w:rsidR="00472F2D" w:rsidRPr="006338BF" w:rsidRDefault="00A27BAD" w:rsidP="00F141F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/>
              </w:rPr>
            </w:pPr>
            <w:proofErr w:type="spellStart"/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/>
              </w:rPr>
              <w:t>Ibogaine</w:t>
            </w:r>
            <w:proofErr w:type="spellEnd"/>
            <w:r w:rsidR="000057B0"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CL"/>
              </w:rPr>
              <w:t xml:space="preserve"> </w:t>
            </w:r>
          </w:p>
          <w:p w14:paraId="39CA7F74" w14:textId="10FC3813" w:rsidR="00A27BAD" w:rsidRPr="00472F2D" w:rsidRDefault="00472F2D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472F2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Taberntanthe</w:t>
            </w:r>
            <w:proofErr w:type="spellEnd"/>
            <w:r w:rsidRPr="00472F2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472F2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Iboga</w:t>
            </w:r>
            <w:proofErr w:type="spellEnd"/>
            <w:r w:rsidRPr="00472F2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, </w:t>
            </w:r>
            <w:proofErr w:type="spellStart"/>
            <w:r w:rsidRPr="00472F2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Voacanga</w:t>
            </w:r>
            <w:proofErr w:type="spellEnd"/>
            <w:r w:rsidRPr="00472F2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472F2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Iboga</w:t>
            </w:r>
            <w:proofErr w:type="spellEnd"/>
            <w:r w:rsidRPr="00472F2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, </w:t>
            </w:r>
            <w:proofErr w:type="spellStart"/>
            <w:r w:rsidRPr="00472F2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Tabernaemontana</w:t>
            </w:r>
            <w:proofErr w:type="spellEnd"/>
            <w:r w:rsidRPr="00472F2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, </w:t>
            </w:r>
            <w:proofErr w:type="spellStart"/>
            <w:r w:rsidRPr="00472F2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Tabernanthe</w:t>
            </w:r>
            <w:proofErr w:type="spellEnd"/>
            <w:r w:rsidRPr="00472F2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472F2D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Manii</w:t>
            </w:r>
            <w:proofErr w:type="spellEnd"/>
          </w:p>
        </w:tc>
        <w:tc>
          <w:tcPr>
            <w:tcW w:w="3260" w:type="dxa"/>
          </w:tcPr>
          <w:p w14:paraId="28885158" w14:textId="624F8719" w:rsidR="00A27BAD" w:rsidRDefault="00A5191A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boga, </w:t>
            </w:r>
            <w:proofErr w:type="spellStart"/>
            <w:r w:rsidRPr="00A5191A">
              <w:rPr>
                <w:rFonts w:ascii="Times New Roman" w:eastAsia="Times New Roman" w:hAnsi="Times New Roman" w:cs="Times New Roman"/>
                <w:sz w:val="20"/>
                <w:szCs w:val="20"/>
              </w:rPr>
              <w:t>Eboka</w:t>
            </w:r>
            <w:proofErr w:type="spellEnd"/>
            <w:r w:rsidR="00472F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472F2D" w:rsidRPr="00472F2D">
              <w:rPr>
                <w:rFonts w:ascii="Times New Roman" w:eastAsia="Times New Roman" w:hAnsi="Times New Roman" w:cs="Times New Roman"/>
                <w:sz w:val="20"/>
                <w:szCs w:val="20"/>
              </w:rPr>
              <w:t>Kwaho</w:t>
            </w:r>
            <w:proofErr w:type="spellEnd"/>
            <w:r w:rsidR="00472F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472F2D" w:rsidRPr="00472F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of </w:t>
            </w:r>
            <w:r w:rsidR="00472F2D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="00472F2D" w:rsidRPr="00472F2D">
              <w:rPr>
                <w:rFonts w:ascii="Times New Roman" w:eastAsia="Times New Roman" w:hAnsi="Times New Roman" w:cs="Times New Roman"/>
                <w:sz w:val="20"/>
                <w:szCs w:val="20"/>
              </w:rPr>
              <w:t>isdom</w:t>
            </w:r>
          </w:p>
        </w:tc>
        <w:tc>
          <w:tcPr>
            <w:tcW w:w="2552" w:type="dxa"/>
          </w:tcPr>
          <w:p w14:paraId="10A56C65" w14:textId="02531166" w:rsidR="00A27BAD" w:rsidRDefault="000057B0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bogaine</w:t>
            </w:r>
          </w:p>
        </w:tc>
      </w:tr>
      <w:tr w:rsidR="00A27BAD" w14:paraId="22D14FCA" w14:textId="77777777" w:rsidTr="00F141FC">
        <w:tc>
          <w:tcPr>
            <w:tcW w:w="3114" w:type="dxa"/>
          </w:tcPr>
          <w:p w14:paraId="25148334" w14:textId="77777777" w:rsidR="00A27BAD" w:rsidRPr="006338BF" w:rsidRDefault="00A27BAD" w:rsidP="00F141F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alvia </w:t>
            </w:r>
            <w:proofErr w:type="spellStart"/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vinorum</w:t>
            </w:r>
            <w:proofErr w:type="spellEnd"/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</w:tcPr>
          <w:p w14:paraId="1EFA154B" w14:textId="6D5CCEFC" w:rsidR="00A27BAD" w:rsidRDefault="0079378E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ka María </w:t>
            </w:r>
            <w:proofErr w:type="spellStart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>Pastora</w:t>
            </w:r>
            <w:proofErr w:type="spellEnd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Grass of the Gods, Sage of the Diviners, Stone of Madness, Sage of Dreams, </w:t>
            </w:r>
            <w:proofErr w:type="spellStart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>Pasangán</w:t>
            </w:r>
            <w:proofErr w:type="spellEnd"/>
          </w:p>
        </w:tc>
        <w:tc>
          <w:tcPr>
            <w:tcW w:w="2552" w:type="dxa"/>
          </w:tcPr>
          <w:p w14:paraId="7B0FA8F2" w14:textId="4C12DE55" w:rsidR="00A27BAD" w:rsidRDefault="00A27BAD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A27BAD">
              <w:rPr>
                <w:rFonts w:ascii="Times New Roman" w:eastAsia="Times New Roman" w:hAnsi="Times New Roman" w:cs="Times New Roman"/>
                <w:sz w:val="20"/>
                <w:szCs w:val="20"/>
              </w:rPr>
              <w:t>alvinorin</w:t>
            </w:r>
            <w:proofErr w:type="spellEnd"/>
            <w:r w:rsidRPr="00A27B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</w:t>
            </w:r>
          </w:p>
        </w:tc>
      </w:tr>
      <w:tr w:rsidR="00A27BAD" w14:paraId="6ECA7697" w14:textId="77777777" w:rsidTr="00F141FC">
        <w:tc>
          <w:tcPr>
            <w:tcW w:w="3114" w:type="dxa"/>
          </w:tcPr>
          <w:p w14:paraId="1C730042" w14:textId="77777777" w:rsidR="00A27BAD" w:rsidRPr="006338BF" w:rsidRDefault="00A27BAD" w:rsidP="00F141F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andenanthera</w:t>
            </w:r>
            <w:proofErr w:type="spellEnd"/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olubrina</w:t>
            </w:r>
          </w:p>
          <w:p w14:paraId="11733D86" w14:textId="11B5713E" w:rsidR="0079378E" w:rsidRDefault="0079378E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>Piptadenia</w:t>
            </w:r>
            <w:proofErr w:type="spellEnd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rocarpa var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</w:rPr>
              <w:t>ebil</w:t>
            </w:r>
          </w:p>
        </w:tc>
        <w:tc>
          <w:tcPr>
            <w:tcW w:w="3260" w:type="dxa"/>
          </w:tcPr>
          <w:p w14:paraId="0D0BF042" w14:textId="36194C3F" w:rsidR="00A27BAD" w:rsidRPr="0079378E" w:rsidRDefault="0079378E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Cebil, Vilca, Yopo, Cohoba, Curupay, </w:t>
            </w:r>
            <w:proofErr w:type="spellStart"/>
            <w:r w:rsidRPr="0079378E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Jataj</w:t>
            </w:r>
            <w:proofErr w:type="spellEnd"/>
          </w:p>
        </w:tc>
        <w:tc>
          <w:tcPr>
            <w:tcW w:w="2552" w:type="dxa"/>
          </w:tcPr>
          <w:p w14:paraId="1E0CDEC2" w14:textId="77777777" w:rsidR="00A27BAD" w:rsidRDefault="00A27BAD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fotenin</w:t>
            </w:r>
            <w:proofErr w:type="spellEnd"/>
          </w:p>
        </w:tc>
      </w:tr>
      <w:tr w:rsidR="00A27BAD" w14:paraId="624139AB" w14:textId="77777777" w:rsidTr="00F141FC">
        <w:tc>
          <w:tcPr>
            <w:tcW w:w="3114" w:type="dxa"/>
          </w:tcPr>
          <w:p w14:paraId="786B43CF" w14:textId="77777777" w:rsidR="00034BC3" w:rsidRPr="00003206" w:rsidRDefault="00A27BAD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pezcohuite</w:t>
            </w:r>
            <w:r w:rsidR="00034BC3" w:rsidRPr="000032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5CA7CFE" w14:textId="26B6CC81" w:rsidR="00B74FED" w:rsidRPr="00003206" w:rsidRDefault="00AD7D54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7D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okable preparation combining some or </w:t>
            </w:r>
            <w:r w:rsidR="00EB7451" w:rsidRPr="00AD7D54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r w:rsidRPr="00AD7D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se plants</w:t>
            </w:r>
            <w:r w:rsidR="00003206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B74FED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mosa </w:t>
            </w:r>
            <w:proofErr w:type="spellStart"/>
            <w:r w:rsidR="00034BC3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B74FED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enuiflora</w:t>
            </w:r>
            <w:proofErr w:type="spellEnd"/>
            <w:r w:rsidR="00C6421C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303FB9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Peganum</w:t>
            </w:r>
            <w:proofErr w:type="spellEnd"/>
            <w:r w:rsidR="00303FB9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6421C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mala, </w:t>
            </w:r>
            <w:proofErr w:type="spellStart"/>
            <w:r w:rsidR="00034BC3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Banisteriopsis</w:t>
            </w:r>
            <w:proofErr w:type="spellEnd"/>
            <w:r w:rsidR="00034BC3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34BC3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Caapi</w:t>
            </w:r>
            <w:proofErr w:type="spellEnd"/>
            <w:r w:rsidR="00C6421C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311BFD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ssiflora </w:t>
            </w:r>
            <w:r w:rsidR="00C6421C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arnata, </w:t>
            </w:r>
            <w:r w:rsidR="00311BFD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acia </w:t>
            </w:r>
            <w:proofErr w:type="spellStart"/>
            <w:r w:rsidR="00C6421C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Maidenii</w:t>
            </w:r>
            <w:proofErr w:type="spellEnd"/>
            <w:r w:rsidR="00C6421C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311BFD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acia </w:t>
            </w:r>
            <w:proofErr w:type="spellStart"/>
            <w:r w:rsidR="00C6421C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="00311BFD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btusifolia</w:t>
            </w:r>
            <w:proofErr w:type="spellEnd"/>
            <w:r w:rsidR="00C6421C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003206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="00311BFD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acia </w:t>
            </w:r>
            <w:r w:rsidR="00C6421C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311BFD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cuminata</w:t>
            </w:r>
          </w:p>
        </w:tc>
        <w:tc>
          <w:tcPr>
            <w:tcW w:w="3260" w:type="dxa"/>
          </w:tcPr>
          <w:p w14:paraId="1429E914" w14:textId="32961CCF" w:rsidR="00A27BAD" w:rsidRPr="00003206" w:rsidRDefault="00B74FED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  <w:r w:rsidRPr="0000320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Xanga</w:t>
            </w:r>
            <w:r w:rsidR="00311BFD" w:rsidRPr="0000320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,</w:t>
            </w:r>
            <w:r w:rsidRPr="0000320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r w:rsidR="008E2357" w:rsidRPr="0000320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Changa, </w:t>
            </w:r>
            <w:proofErr w:type="spellStart"/>
            <w:r w:rsidR="008E2357" w:rsidRPr="0000320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Tepez</w:t>
            </w:r>
            <w:proofErr w:type="spellEnd"/>
            <w:r w:rsidR="00311BFD" w:rsidRPr="0000320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,</w:t>
            </w:r>
            <w:r w:rsidR="00F8270D" w:rsidRPr="0000320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</w:t>
            </w:r>
            <w:proofErr w:type="spellStart"/>
            <w:r w:rsidR="00F8270D" w:rsidRPr="0000320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Jurema</w:t>
            </w:r>
            <w:proofErr w:type="spellEnd"/>
            <w:r w:rsidR="00F8270D" w:rsidRPr="0000320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,</w:t>
            </w:r>
            <w:r w:rsidR="00311BFD" w:rsidRPr="0000320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DMT-Tepezcohuite</w:t>
            </w:r>
          </w:p>
        </w:tc>
        <w:tc>
          <w:tcPr>
            <w:tcW w:w="2552" w:type="dxa"/>
          </w:tcPr>
          <w:p w14:paraId="26DF5EB6" w14:textId="7197DED6" w:rsidR="00A27BAD" w:rsidRDefault="0079378E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N,N</w:t>
            </w:r>
            <w:proofErr w:type="gramEnd"/>
            <w:r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-dimethyltryptamine</w:t>
            </w:r>
            <w:r w:rsidR="00C17DE4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, I</w:t>
            </w:r>
            <w:r w:rsidR="00C17DE4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ole </w:t>
            </w:r>
            <w:r w:rsidR="00C17DE4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C17DE4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lkaloids</w:t>
            </w:r>
            <w:r w:rsidR="00B74FED" w:rsidRPr="00003206">
              <w:rPr>
                <w:rFonts w:ascii="Times New Roman" w:eastAsia="Times New Roman" w:hAnsi="Times New Roman" w:cs="Times New Roman"/>
                <w:sz w:val="20"/>
                <w:szCs w:val="20"/>
              </w:rPr>
              <w:t>, Harmaline</w:t>
            </w:r>
            <w:r w:rsidR="00B74F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27BAD" w14:paraId="488CC712" w14:textId="7D42DEC5" w:rsidTr="00A27BAD">
        <w:tc>
          <w:tcPr>
            <w:tcW w:w="3114" w:type="dxa"/>
          </w:tcPr>
          <w:p w14:paraId="17821450" w14:textId="77777777" w:rsidR="00A27BAD" w:rsidRPr="006338BF" w:rsidRDefault="00A27B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DMA</w:t>
            </w:r>
          </w:p>
          <w:p w14:paraId="7DA2F6C5" w14:textId="3AF1607A" w:rsidR="000539B2" w:rsidRDefault="00C17D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DE4">
              <w:rPr>
                <w:rFonts w:ascii="Times New Roman" w:eastAsia="Times New Roman" w:hAnsi="Times New Roman" w:cs="Times New Roman"/>
                <w:sz w:val="20"/>
                <w:szCs w:val="20"/>
              </w:rPr>
              <w:t>3,4-</w:t>
            </w:r>
            <w:r w:rsidR="000539B2">
              <w:t xml:space="preserve"> </w:t>
            </w:r>
            <w:r w:rsidR="000539B2" w:rsidRPr="000539B2">
              <w:rPr>
                <w:rFonts w:ascii="Times New Roman" w:eastAsia="Times New Roman" w:hAnsi="Times New Roman" w:cs="Times New Roman"/>
                <w:sz w:val="20"/>
                <w:szCs w:val="20"/>
              </w:rPr>
              <w:t>methylenedioxymethamphetamine</w:t>
            </w:r>
          </w:p>
        </w:tc>
        <w:tc>
          <w:tcPr>
            <w:tcW w:w="3260" w:type="dxa"/>
          </w:tcPr>
          <w:p w14:paraId="6FE1E7F6" w14:textId="59694E10" w:rsidR="00A27BAD" w:rsidRDefault="00C17D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D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stasy, Pile, </w:t>
            </w:r>
            <w:proofErr w:type="spellStart"/>
            <w:r w:rsidRPr="00C17DE4">
              <w:rPr>
                <w:rFonts w:ascii="Times New Roman" w:eastAsia="Times New Roman" w:hAnsi="Times New Roman" w:cs="Times New Roman"/>
                <w:sz w:val="20"/>
                <w:szCs w:val="20"/>
              </w:rPr>
              <w:t>Pasti</w:t>
            </w:r>
            <w:proofErr w:type="spellEnd"/>
            <w:r w:rsidRPr="00C17D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olly, </w:t>
            </w:r>
            <w:r w:rsidRPr="00C17DE4">
              <w:rPr>
                <w:rFonts w:ascii="Times New Roman" w:eastAsia="Times New Roman" w:hAnsi="Times New Roman" w:cs="Times New Roman"/>
                <w:sz w:val="20"/>
                <w:szCs w:val="20"/>
              </w:rPr>
              <w:t>XTC</w:t>
            </w:r>
          </w:p>
        </w:tc>
        <w:tc>
          <w:tcPr>
            <w:tcW w:w="2552" w:type="dxa"/>
          </w:tcPr>
          <w:p w14:paraId="096934C4" w14:textId="398445F0" w:rsidR="00A27BAD" w:rsidRDefault="00C17D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DE4">
              <w:rPr>
                <w:rFonts w:ascii="Times New Roman" w:eastAsia="Times New Roman" w:hAnsi="Times New Roman" w:cs="Times New Roman"/>
                <w:sz w:val="20"/>
                <w:szCs w:val="20"/>
              </w:rPr>
              <w:t>3,4-</w:t>
            </w:r>
            <w:r w:rsidR="000539B2">
              <w:t xml:space="preserve"> </w:t>
            </w:r>
            <w:r w:rsidR="000539B2" w:rsidRPr="000539B2">
              <w:rPr>
                <w:rFonts w:ascii="Times New Roman" w:eastAsia="Times New Roman" w:hAnsi="Times New Roman" w:cs="Times New Roman"/>
                <w:sz w:val="20"/>
                <w:szCs w:val="20"/>
              </w:rPr>
              <w:t>methylenedioxymethamphetamine</w:t>
            </w:r>
          </w:p>
        </w:tc>
      </w:tr>
      <w:tr w:rsidR="00A27BAD" w14:paraId="12455C4A" w14:textId="2419E6CC" w:rsidTr="00A27BAD">
        <w:tc>
          <w:tcPr>
            <w:tcW w:w="3114" w:type="dxa"/>
          </w:tcPr>
          <w:p w14:paraId="79DA5FC3" w14:textId="77777777" w:rsidR="00A27BAD" w:rsidRPr="006338BF" w:rsidRDefault="00A27B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SD</w:t>
            </w:r>
          </w:p>
          <w:p w14:paraId="5BBDDD5F" w14:textId="77B6EA7D" w:rsidR="00C17DE4" w:rsidRDefault="00C17D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D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ysergic </w:t>
            </w:r>
            <w:r w:rsidRPr="00C17DE4">
              <w:rPr>
                <w:rFonts w:ascii="Times New Roman" w:eastAsia="Times New Roman" w:hAnsi="Times New Roman" w:cs="Times New Roman"/>
                <w:sz w:val="20"/>
                <w:szCs w:val="20"/>
              </w:rPr>
              <w:t>Acid Diethylamide</w:t>
            </w:r>
          </w:p>
        </w:tc>
        <w:tc>
          <w:tcPr>
            <w:tcW w:w="3260" w:type="dxa"/>
          </w:tcPr>
          <w:p w14:paraId="1DE26B91" w14:textId="4ED669C4" w:rsidR="00A27BAD" w:rsidRDefault="00331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, Stamp</w:t>
            </w:r>
            <w:r w:rsidR="00C17D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C17DE4" w:rsidRPr="00C17D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llow </w:t>
            </w:r>
            <w:r w:rsidR="00CF63FD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C17DE4" w:rsidRPr="00C17DE4">
              <w:rPr>
                <w:rFonts w:ascii="Times New Roman" w:eastAsia="Times New Roman" w:hAnsi="Times New Roman" w:cs="Times New Roman"/>
                <w:sz w:val="20"/>
                <w:szCs w:val="20"/>
              </w:rPr>
              <w:t>ellow</w:t>
            </w:r>
            <w:r w:rsidR="00CF63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CF63FD">
              <w:rPr>
                <w:rFonts w:ascii="Times New Roman" w:eastAsia="Times New Roman" w:hAnsi="Times New Roman" w:cs="Times New Roman"/>
                <w:sz w:val="20"/>
                <w:szCs w:val="20"/>
              </w:rPr>
              <w:t>Tripy</w:t>
            </w:r>
            <w:proofErr w:type="spellEnd"/>
            <w:r w:rsidR="00CF63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CF63FD" w:rsidRPr="00CF63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otter </w:t>
            </w:r>
            <w:r w:rsidR="00CF63FD">
              <w:rPr>
                <w:rFonts w:ascii="Times New Roman" w:eastAsia="Times New Roman" w:hAnsi="Times New Roman" w:cs="Times New Roman"/>
                <w:sz w:val="20"/>
                <w:szCs w:val="20"/>
              </w:rPr>
              <w:t>Acid, Dots, Acid Gummies</w:t>
            </w:r>
          </w:p>
        </w:tc>
        <w:tc>
          <w:tcPr>
            <w:tcW w:w="2552" w:type="dxa"/>
          </w:tcPr>
          <w:p w14:paraId="10B7DE4E" w14:textId="3DE91B2E" w:rsidR="00A27BAD" w:rsidRDefault="00C17D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7DE4">
              <w:rPr>
                <w:rFonts w:ascii="Times New Roman" w:eastAsia="Times New Roman" w:hAnsi="Times New Roman" w:cs="Times New Roman"/>
                <w:sz w:val="20"/>
                <w:szCs w:val="20"/>
              </w:rPr>
              <w:t>Lysergic Acid Diethylamide</w:t>
            </w:r>
          </w:p>
        </w:tc>
      </w:tr>
      <w:tr w:rsidR="00BC129A" w14:paraId="454D608A" w14:textId="77777777" w:rsidTr="00F141FC">
        <w:tc>
          <w:tcPr>
            <w:tcW w:w="3114" w:type="dxa"/>
          </w:tcPr>
          <w:p w14:paraId="62A29807" w14:textId="77777777" w:rsidR="00BC129A" w:rsidRDefault="00BC129A" w:rsidP="00F141F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nthetic DMT</w:t>
            </w:r>
          </w:p>
          <w:p w14:paraId="357D8CCA" w14:textId="12AF2880" w:rsidR="006338BF" w:rsidRPr="006338BF" w:rsidRDefault="006338BF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878EF">
              <w:rPr>
                <w:rFonts w:ascii="Times New Roman" w:eastAsia="Times New Roman" w:hAnsi="Times New Roman" w:cs="Times New Roman"/>
                <w:sz w:val="20"/>
                <w:szCs w:val="20"/>
              </w:rPr>
              <w:t>N,N</w:t>
            </w:r>
            <w:proofErr w:type="gramEnd"/>
            <w:r w:rsidRPr="007878EF">
              <w:rPr>
                <w:rFonts w:ascii="Times New Roman" w:eastAsia="Times New Roman" w:hAnsi="Times New Roman" w:cs="Times New Roman"/>
                <w:sz w:val="20"/>
                <w:szCs w:val="20"/>
              </w:rPr>
              <w:t>-dimethyltryptamine</w:t>
            </w:r>
          </w:p>
        </w:tc>
        <w:tc>
          <w:tcPr>
            <w:tcW w:w="3260" w:type="dxa"/>
          </w:tcPr>
          <w:p w14:paraId="2C8EE4AC" w14:textId="7DAF3588" w:rsidR="00BC129A" w:rsidRDefault="005779B0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mitri, </w:t>
            </w:r>
            <w:r w:rsidRPr="005779B0">
              <w:rPr>
                <w:rFonts w:ascii="Times New Roman" w:eastAsia="Times New Roman" w:hAnsi="Times New Roman" w:cs="Times New Roman"/>
                <w:sz w:val="20"/>
                <w:szCs w:val="20"/>
              </w:rPr>
              <w:t>Stardu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Crystal, Fantasy</w:t>
            </w:r>
          </w:p>
        </w:tc>
        <w:tc>
          <w:tcPr>
            <w:tcW w:w="2552" w:type="dxa"/>
          </w:tcPr>
          <w:p w14:paraId="00E7524F" w14:textId="0E8AD3E8" w:rsidR="00BC129A" w:rsidRDefault="0079378E" w:rsidP="00F141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878EF">
              <w:rPr>
                <w:rFonts w:ascii="Times New Roman" w:eastAsia="Times New Roman" w:hAnsi="Times New Roman" w:cs="Times New Roman"/>
                <w:sz w:val="20"/>
                <w:szCs w:val="20"/>
              </w:rPr>
              <w:t>N,N</w:t>
            </w:r>
            <w:proofErr w:type="gramEnd"/>
            <w:r w:rsidRPr="007878EF">
              <w:rPr>
                <w:rFonts w:ascii="Times New Roman" w:eastAsia="Times New Roman" w:hAnsi="Times New Roman" w:cs="Times New Roman"/>
                <w:sz w:val="20"/>
                <w:szCs w:val="20"/>
              </w:rPr>
              <w:t>-dimethyltryptamine</w:t>
            </w:r>
          </w:p>
        </w:tc>
      </w:tr>
      <w:tr w:rsidR="00A27BAD" w14:paraId="5B2A7E52" w14:textId="78D800AB" w:rsidTr="00A27BAD">
        <w:tc>
          <w:tcPr>
            <w:tcW w:w="3114" w:type="dxa"/>
          </w:tcPr>
          <w:p w14:paraId="10E19197" w14:textId="77777777" w:rsidR="00A27BAD" w:rsidRPr="006338BF" w:rsidRDefault="00A27B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C-B</w:t>
            </w:r>
          </w:p>
          <w:p w14:paraId="09F248B8" w14:textId="7021E14A" w:rsidR="00645799" w:rsidRDefault="0064579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B0">
              <w:rPr>
                <w:rFonts w:ascii="Times New Roman" w:eastAsia="Times New Roman" w:hAnsi="Times New Roman" w:cs="Times New Roman"/>
                <w:sz w:val="20"/>
                <w:szCs w:val="20"/>
              </w:rPr>
              <w:t>4-brom</w:t>
            </w:r>
            <w:r w:rsidR="00EF5440">
              <w:rPr>
                <w:rFonts w:ascii="Times New Roman" w:eastAsia="Times New Roman" w:hAnsi="Times New Roman" w:cs="Times New Roman"/>
                <w:sz w:val="20"/>
                <w:szCs w:val="20"/>
              </w:rPr>
              <w:t>ine</w:t>
            </w:r>
            <w:r w:rsidRPr="005779B0">
              <w:rPr>
                <w:rFonts w:ascii="Times New Roman" w:eastAsia="Times New Roman" w:hAnsi="Times New Roman" w:cs="Times New Roman"/>
                <w:sz w:val="20"/>
                <w:szCs w:val="20"/>
              </w:rPr>
              <w:t>-2,5-</w:t>
            </w:r>
            <w:r w:rsidR="00EF5440">
              <w:t xml:space="preserve"> </w:t>
            </w:r>
            <w:r w:rsidR="00EF5440" w:rsidRPr="00EF5440">
              <w:rPr>
                <w:rFonts w:ascii="Times New Roman" w:eastAsia="Times New Roman" w:hAnsi="Times New Roman" w:cs="Times New Roman"/>
                <w:sz w:val="20"/>
                <w:szCs w:val="20"/>
              </w:rPr>
              <w:t>dimethoxyphenylethylamine</w:t>
            </w:r>
          </w:p>
        </w:tc>
        <w:tc>
          <w:tcPr>
            <w:tcW w:w="3260" w:type="dxa"/>
          </w:tcPr>
          <w:p w14:paraId="2EDC7969" w14:textId="46879371" w:rsidR="00A27BAD" w:rsidRPr="005779B0" w:rsidRDefault="005779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  <w:r w:rsidRPr="005779B0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Nexus, </w:t>
            </w:r>
            <w:proofErr w:type="spellStart"/>
            <w:r w:rsidRPr="005779B0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Tu</w:t>
            </w:r>
            <w:r w:rsidR="001E1FC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c</w:t>
            </w:r>
            <w:r w:rsidRPr="005779B0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ib</w:t>
            </w:r>
            <w:r w:rsidR="001E1FC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í</w:t>
            </w:r>
            <w:proofErr w:type="spellEnd"/>
            <w:r w:rsidRPr="005779B0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, </w:t>
            </w:r>
            <w:proofErr w:type="spellStart"/>
            <w:r w:rsidRPr="005779B0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Tusi</w:t>
            </w:r>
            <w:proofErr w:type="spellEnd"/>
            <w:r w:rsidRPr="005779B0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, Pink </w:t>
            </w:r>
            <w:proofErr w:type="spellStart"/>
            <w:r w:rsidRPr="005779B0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anth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, </w:t>
            </w:r>
            <w:r w:rsidR="001E1FC6" w:rsidRPr="001E1FC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Pink </w:t>
            </w:r>
            <w:proofErr w:type="spellStart"/>
            <w:r w:rsidR="001E1FC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C</w:t>
            </w:r>
            <w:r w:rsidR="001E1FC6" w:rsidRPr="001E1FC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ocaine</w:t>
            </w:r>
            <w:proofErr w:type="spellEnd"/>
            <w:r w:rsidR="001E1FC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, </w:t>
            </w:r>
            <w:r w:rsidR="001E1FC6" w:rsidRPr="001E1FC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Bromo-</w:t>
            </w:r>
            <w:proofErr w:type="spellStart"/>
            <w:r w:rsidR="001E1FC6" w:rsidRPr="001E1FC6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mescaline</w:t>
            </w:r>
            <w:proofErr w:type="spellEnd"/>
          </w:p>
        </w:tc>
        <w:tc>
          <w:tcPr>
            <w:tcW w:w="2552" w:type="dxa"/>
          </w:tcPr>
          <w:p w14:paraId="119E9204" w14:textId="0F4CE03C" w:rsidR="00A27BAD" w:rsidRDefault="005779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9B0">
              <w:rPr>
                <w:rFonts w:ascii="Times New Roman" w:eastAsia="Times New Roman" w:hAnsi="Times New Roman" w:cs="Times New Roman"/>
                <w:sz w:val="20"/>
                <w:szCs w:val="20"/>
              </w:rPr>
              <w:t>4-brom</w:t>
            </w:r>
            <w:r w:rsidR="00EF5440">
              <w:rPr>
                <w:rFonts w:ascii="Times New Roman" w:eastAsia="Times New Roman" w:hAnsi="Times New Roman" w:cs="Times New Roman"/>
                <w:sz w:val="20"/>
                <w:szCs w:val="20"/>
              </w:rPr>
              <w:t>ine</w:t>
            </w:r>
            <w:r w:rsidRPr="005779B0">
              <w:rPr>
                <w:rFonts w:ascii="Times New Roman" w:eastAsia="Times New Roman" w:hAnsi="Times New Roman" w:cs="Times New Roman"/>
                <w:sz w:val="20"/>
                <w:szCs w:val="20"/>
              </w:rPr>
              <w:t>-2,5-</w:t>
            </w:r>
            <w:r w:rsidR="00EF5440">
              <w:t xml:space="preserve"> </w:t>
            </w:r>
            <w:r w:rsidR="00EF5440" w:rsidRPr="00EF5440">
              <w:rPr>
                <w:rFonts w:ascii="Times New Roman" w:eastAsia="Times New Roman" w:hAnsi="Times New Roman" w:cs="Times New Roman"/>
                <w:sz w:val="20"/>
                <w:szCs w:val="20"/>
              </w:rPr>
              <w:t>dimethoxyphenylethylamine</w:t>
            </w:r>
          </w:p>
        </w:tc>
      </w:tr>
      <w:tr w:rsidR="00A27BAD" w14:paraId="682080C0" w14:textId="2E005E7F" w:rsidTr="00A27BAD">
        <w:tc>
          <w:tcPr>
            <w:tcW w:w="3114" w:type="dxa"/>
          </w:tcPr>
          <w:p w14:paraId="2919906B" w14:textId="77777777" w:rsidR="00A27BAD" w:rsidRPr="006338BF" w:rsidRDefault="00A27BA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38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Ketamine</w:t>
            </w:r>
          </w:p>
          <w:p w14:paraId="494CFD12" w14:textId="7815C492" w:rsidR="006338BF" w:rsidRDefault="006338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>(±)-2-(2-clorofenil)-2-(</w:t>
            </w:r>
            <w:proofErr w:type="spellStart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>metilamino</w:t>
            </w:r>
            <w:proofErr w:type="spellEnd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6338BF">
              <w:rPr>
                <w:rFonts w:ascii="Times New Roman" w:eastAsia="Times New Roman" w:hAnsi="Times New Roman" w:cs="Times New Roman"/>
                <w:sz w:val="20"/>
                <w:szCs w:val="20"/>
              </w:rPr>
              <w:t>ciclohexanona</w:t>
            </w:r>
            <w:proofErr w:type="spellEnd"/>
          </w:p>
        </w:tc>
        <w:tc>
          <w:tcPr>
            <w:tcW w:w="3260" w:type="dxa"/>
          </w:tcPr>
          <w:p w14:paraId="2995851D" w14:textId="7B65FE48" w:rsidR="00A27BAD" w:rsidRDefault="006338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, Vitamin K, Special K, Cat Valium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eta, Kit Kat, Green K, Honey Oil, Jet, Bump, Color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ote</w:t>
            </w:r>
            <w:proofErr w:type="spellEnd"/>
          </w:p>
        </w:tc>
        <w:tc>
          <w:tcPr>
            <w:tcW w:w="2552" w:type="dxa"/>
          </w:tcPr>
          <w:p w14:paraId="5F35E7FB" w14:textId="26650DD3" w:rsidR="00A27BAD" w:rsidRDefault="006338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tamine</w:t>
            </w:r>
          </w:p>
        </w:tc>
      </w:tr>
    </w:tbl>
    <w:p w14:paraId="0108B7AC" w14:textId="77777777" w:rsidR="00E5252D" w:rsidRDefault="00E5252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50BDEEF" w14:textId="77777777" w:rsidR="00E5252D" w:rsidRDefault="00E5252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63747D8B" w14:textId="77777777" w:rsidR="00E5252D" w:rsidRDefault="00E5252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7012DF8" w14:textId="77777777" w:rsidR="00E5252D" w:rsidRDefault="00E5252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34D28DB" w14:textId="77777777" w:rsidR="00E5252D" w:rsidRDefault="00E5252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2254860" w14:textId="77777777" w:rsidR="00E5252D" w:rsidRDefault="00E5252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B567D83" w14:textId="77777777" w:rsidR="00E5252D" w:rsidRDefault="00E5252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01A0759" w14:textId="77777777" w:rsidR="00E5252D" w:rsidRDefault="00E5252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198A571" w14:textId="77777777" w:rsidR="00E5252D" w:rsidRDefault="00E5252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80FBE2A" w14:textId="77777777" w:rsidR="00E5252D" w:rsidRDefault="00E5252D">
      <w:pPr>
        <w:rPr>
          <w:rFonts w:ascii="Times New Roman" w:eastAsia="Times New Roman" w:hAnsi="Times New Roman" w:cs="Times New Roman"/>
          <w:sz w:val="22"/>
          <w:szCs w:val="22"/>
        </w:rPr>
      </w:pPr>
    </w:p>
    <w:sectPr w:rsidR="00E5252D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52D"/>
    <w:rsid w:val="00003206"/>
    <w:rsid w:val="000057B0"/>
    <w:rsid w:val="00034BC3"/>
    <w:rsid w:val="000539B2"/>
    <w:rsid w:val="001E1FC6"/>
    <w:rsid w:val="001E5F3D"/>
    <w:rsid w:val="00303FB9"/>
    <w:rsid w:val="00311BFD"/>
    <w:rsid w:val="003315DE"/>
    <w:rsid w:val="00472F2D"/>
    <w:rsid w:val="005779B0"/>
    <w:rsid w:val="006338BF"/>
    <w:rsid w:val="00645799"/>
    <w:rsid w:val="007260CF"/>
    <w:rsid w:val="007878EF"/>
    <w:rsid w:val="0079378E"/>
    <w:rsid w:val="008E2357"/>
    <w:rsid w:val="00977A53"/>
    <w:rsid w:val="00A27BAD"/>
    <w:rsid w:val="00A5191A"/>
    <w:rsid w:val="00A8790C"/>
    <w:rsid w:val="00AD7D54"/>
    <w:rsid w:val="00B74FED"/>
    <w:rsid w:val="00BC129A"/>
    <w:rsid w:val="00C17DE4"/>
    <w:rsid w:val="00C6421C"/>
    <w:rsid w:val="00CF63FD"/>
    <w:rsid w:val="00E5252D"/>
    <w:rsid w:val="00EB7451"/>
    <w:rsid w:val="00EE011D"/>
    <w:rsid w:val="00EF5440"/>
    <w:rsid w:val="00F8270D"/>
    <w:rsid w:val="00FE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9FD89D"/>
  <w15:docId w15:val="{23B9A3AA-6EAF-3D44-A771-C1F2AFE4D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="Aptos" w:hAnsi="Aptos" w:cs="Aptos"/>
        <w:sz w:val="24"/>
        <w:szCs w:val="24"/>
        <w:lang w:val="en-US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917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917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917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917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917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917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917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917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917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E917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ar">
    <w:name w:val="Título 1 Car"/>
    <w:basedOn w:val="Fuentedeprrafopredeter"/>
    <w:link w:val="Ttulo1"/>
    <w:uiPriority w:val="9"/>
    <w:rsid w:val="00E917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917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917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917B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917B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917B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917B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917B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917B5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rsid w:val="00E917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after="160"/>
    </w:pPr>
    <w:rPr>
      <w:color w:val="595959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917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917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917B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917B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917B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917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917B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917B5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AB609B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B609B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39554F"/>
    <w:rPr>
      <w:rFonts w:ascii="Calibri" w:eastAsia="Calibri" w:hAnsi="Calibri" w:cs="Calibri"/>
      <w:sz w:val="22"/>
      <w:szCs w:val="22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rsid w:val="0039554F"/>
    <w:pPr>
      <w:spacing w:after="200" w:line="276" w:lineRule="auto"/>
    </w:pPr>
    <w:rPr>
      <w:rFonts w:ascii="Calibri" w:eastAsia="Calibri" w:hAnsi="Calibri" w:cs="Calibri"/>
      <w:sz w:val="22"/>
      <w:szCs w:val="22"/>
      <w:lang w:eastAsia="es-C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39554F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</w:rPr>
  </w:style>
  <w:style w:type="character" w:customStyle="1" w:styleId="EncabezadoCar">
    <w:name w:val="Encabezado Car"/>
    <w:basedOn w:val="Fuentedeprrafopredeter"/>
    <w:link w:val="Encabezado"/>
    <w:uiPriority w:val="99"/>
    <w:rsid w:val="0039554F"/>
    <w:rPr>
      <w:rFonts w:ascii="Times New Roman" w:eastAsia="Times New Roman" w:hAnsi="Times New Roman" w:cs="Times New Roman"/>
      <w:kern w:val="0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39554F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9554F"/>
    <w:rPr>
      <w:rFonts w:ascii="Times New Roman" w:eastAsia="Times New Roman" w:hAnsi="Times New Roman" w:cs="Times New Roman"/>
      <w:kern w:val="0"/>
      <w:lang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3955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9554F"/>
    <w:rPr>
      <w:rFonts w:ascii="Times New Roman" w:eastAsia="Times New Roman" w:hAnsi="Times New Roman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9554F"/>
    <w:rPr>
      <w:rFonts w:ascii="Times New Roman" w:eastAsia="Times New Roman" w:hAnsi="Times New Roman" w:cs="Times New Roman"/>
      <w:kern w:val="0"/>
      <w:sz w:val="20"/>
      <w:szCs w:val="20"/>
      <w:lang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9554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9554F"/>
    <w:rPr>
      <w:rFonts w:ascii="Times New Roman" w:eastAsia="Times New Roman" w:hAnsi="Times New Roman" w:cs="Times New Roman"/>
      <w:b/>
      <w:bCs/>
      <w:kern w:val="0"/>
      <w:sz w:val="20"/>
      <w:szCs w:val="20"/>
      <w:lang w:eastAsia="es-MX"/>
    </w:rPr>
  </w:style>
  <w:style w:type="paragraph" w:styleId="Revisin">
    <w:name w:val="Revision"/>
    <w:hidden/>
    <w:uiPriority w:val="99"/>
    <w:semiHidden/>
    <w:rsid w:val="0039554F"/>
    <w:rPr>
      <w:rFonts w:ascii="Calibri" w:eastAsia="Calibri" w:hAnsi="Calibri" w:cs="Calibri"/>
      <w:sz w:val="22"/>
      <w:szCs w:val="22"/>
      <w:lang w:eastAsia="es-CL"/>
    </w:rPr>
  </w:style>
  <w:style w:type="character" w:styleId="Nmerodepgina">
    <w:name w:val="page number"/>
    <w:basedOn w:val="Fuentedeprrafopredeter"/>
    <w:uiPriority w:val="99"/>
    <w:semiHidden/>
    <w:unhideWhenUsed/>
    <w:rsid w:val="0039554F"/>
  </w:style>
  <w:style w:type="paragraph" w:styleId="NormalWeb">
    <w:name w:val="Normal (Web)"/>
    <w:basedOn w:val="Normal"/>
    <w:uiPriority w:val="99"/>
    <w:unhideWhenUsed/>
    <w:rsid w:val="00DF59D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ipervnculovisitado">
    <w:name w:val="FollowedHyperlink"/>
    <w:basedOn w:val="Fuentedeprrafopredeter"/>
    <w:uiPriority w:val="99"/>
    <w:semiHidden/>
    <w:unhideWhenUsed/>
    <w:rsid w:val="00D648B2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Fuentedeprrafopredeter"/>
    <w:rsid w:val="00FF5208"/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4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CCslzmOz6Ki79MtpvL+Udn8wgQ==">CgMxLjAaHwoBMBIaChgICVIUChJ0YWJsZS40MnQxajV3YTh6cWUaHgoBMRIZChcICVITChF0YWJsZS5jaTlzY2ZsdTk4eRofCgEyEhoKGAgJUhQKEnRhYmxlLjgxdXV1bjE5ZWNqORofCgEzEhoKGAgJUhQKEnRhYmxlLjZ3MmN3M200azYwNRofCgE0EhoKGAgJUhQKEnRhYmxlLnJjOHlkZ2FidGF1NzgAciExeXJCcnNyZmtYdkI2Y1llVzZmMi1nNWc5QTJ2N2tUd3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74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 Véliz García</dc:creator>
  <cp:lastModifiedBy>Oscar Véliz García</cp:lastModifiedBy>
  <cp:revision>26</cp:revision>
  <dcterms:created xsi:type="dcterms:W3CDTF">2024-05-10T14:06:00Z</dcterms:created>
  <dcterms:modified xsi:type="dcterms:W3CDTF">2024-08-05T14:29:00Z</dcterms:modified>
</cp:coreProperties>
</file>